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DB" w:rsidRPr="00917C9A" w:rsidRDefault="007C5EDB" w:rsidP="007C5EDB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917C9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917C9A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>.</w:t>
      </w:r>
      <w:r w:rsidRPr="00917C9A">
        <w:rPr>
          <w:rFonts w:ascii="Arial" w:hAnsi="Arial" w:cs="Arial"/>
          <w:b/>
          <w:sz w:val="24"/>
          <w:szCs w:val="24"/>
        </w:rPr>
        <w:t xml:space="preserve"> Search strategy for </w:t>
      </w:r>
      <w:r w:rsidR="006057F3">
        <w:rPr>
          <w:rFonts w:ascii="Arial" w:hAnsi="Arial" w:cs="Arial"/>
          <w:b/>
          <w:sz w:val="24"/>
          <w:szCs w:val="24"/>
        </w:rPr>
        <w:t>CAD</w:t>
      </w:r>
      <w:bookmarkStart w:id="0" w:name="_GoBack"/>
      <w:bookmarkEnd w:id="0"/>
    </w:p>
    <w:p w:rsidR="007C5EDB" w:rsidRPr="00917C9A" w:rsidRDefault="007C5EDB" w:rsidP="007C5ED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7C5EDB" w:rsidRPr="00917C9A" w:rsidRDefault="007C5EDB" w:rsidP="007C5EDB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  <w:r w:rsidRPr="00917C9A">
        <w:rPr>
          <w:rFonts w:ascii="Arial" w:hAnsi="Arial" w:cs="Arial"/>
          <w:sz w:val="24"/>
          <w:szCs w:val="24"/>
          <w:u w:val="single"/>
        </w:rPr>
        <w:t xml:space="preserve">Search strategy: MEDLINE (OVID) 1946 to 2018 week 10, EMBASE (OVID) 1974 to 2018 week 10. </w:t>
      </w:r>
    </w:p>
    <w:p w:rsidR="007C5EDB" w:rsidRPr="00917C9A" w:rsidRDefault="007C5EDB" w:rsidP="007C5EDB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  <w:r w:rsidRPr="00917C9A">
        <w:rPr>
          <w:rFonts w:ascii="Arial" w:hAnsi="Arial" w:cs="Arial"/>
          <w:sz w:val="24"/>
          <w:szCs w:val="24"/>
          <w:u w:val="single"/>
        </w:rPr>
        <w:t xml:space="preserve">Search strategy 1: CAD and </w:t>
      </w:r>
      <w:r w:rsidRPr="00917C9A">
        <w:rPr>
          <w:rFonts w:ascii="Arial" w:hAnsi="Arial" w:cs="Arial"/>
          <w:i/>
          <w:sz w:val="24"/>
          <w:szCs w:val="24"/>
          <w:u w:val="single"/>
        </w:rPr>
        <w:t>GCKR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Acute coronary syndrom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diseas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Ischemic heart diseas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Heart diseas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atherosclerosis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occlusion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thrombosis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rdiovascular diseas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Myocardial infarction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Strok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erebrovascular accident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vascular diseas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Transient ischemic attack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arterial disease/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Acute coronary syndrom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diseas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Ischemic heart diseas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Heart diseas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atherosclerosis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occlusion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thrombosis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D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rdiovascular diseas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VD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rdiac attack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Heart attack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Myocardial infarction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MI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Strok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erebrovascular accident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Ischemic strok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vascular diseas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Transient ischemic attack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TIA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artery disease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VA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CKR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KRP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lucokinase regulatory protein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s1260326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446L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s780094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Rs780093.mp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lastRenderedPageBreak/>
        <w:t>1 or 2 or 3 or 4 or 5 or 6 or 7 or 8 or 9 or 10 or 11 or 12 or 13 or 14 or 15 or 16 or 17 or 18 or 19 or 20 or 21 or 22 or 23 or 24 or 25 or 26 or 27 or 28 or 29 or 30 or 31 or 32 or 33 or 34 or 35 or 36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37 or 38 or 39 or 40 or 41 or 42 or 43</w:t>
      </w:r>
    </w:p>
    <w:p w:rsidR="007C5EDB" w:rsidRPr="00917C9A" w:rsidRDefault="007C5EDB" w:rsidP="007C5EDB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 xml:space="preserve">44 and 45 </w:t>
      </w:r>
    </w:p>
    <w:p w:rsidR="007C5EDB" w:rsidRPr="00917C9A" w:rsidRDefault="007C5EDB" w:rsidP="007C5EDB">
      <w:pPr>
        <w:spacing w:line="240" w:lineRule="auto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i/>
          <w:sz w:val="24"/>
          <w:szCs w:val="24"/>
          <w:u w:val="single"/>
          <w:lang w:val="en-US"/>
        </w:rPr>
        <w:t>MEDLINE = 82 retrieved, EMBASE = 113 retrieved</w:t>
      </w:r>
    </w:p>
    <w:p w:rsidR="007C5EDB" w:rsidRPr="00917C9A" w:rsidRDefault="007C5EDB" w:rsidP="007C5EDB">
      <w:pPr>
        <w:spacing w:line="24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:rsidR="007C5EDB" w:rsidRPr="00917C9A" w:rsidRDefault="007C5EDB" w:rsidP="007C5EDB">
      <w:pPr>
        <w:spacing w:line="24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sz w:val="24"/>
          <w:szCs w:val="24"/>
          <w:u w:val="single"/>
          <w:lang w:val="en-US"/>
        </w:rPr>
        <w:t>Search strategy 2: CAD and GWAS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Acute coronary syndrom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diseas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Ischemic heart diseas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Heart diseas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atherosclerosis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occlusion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thrombosis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rdiovascular diseas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Myocardial infarction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Strok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erebrovascular accident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vascular diseas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Transient ischemic attack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arterial disease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Acute coronary syndrom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diseas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Ischemic heart diseas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Heart diseas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atherosclerosis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occlusion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oronary artery thrombosis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D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rdiovascular diseas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VD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ardiac attack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Heart attack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Myocardial infarction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MI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Strok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erebrovascular accident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Ischemic strok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vascular diseas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Transient ischemic attack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TIA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Peripheral artery disease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CVA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WAS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WA study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enome-wide association study/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Genome wide association study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lastRenderedPageBreak/>
        <w:t>Whole genome association study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WGA study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WGAS.mp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1 or 2 or 3 or 4 or 5 or 6 or 7 or 8 or 9 or 10 or 11 or 12 or 13 or 14 or 15 or 16 or 17 or 18 or 19 or 20 or 21 or 22 or 23 or 24 or 25 or 26 or 27 or 28 or 29 or 30 or 31 or 32 or 33 or 34 or 35 or 36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37 or 38 or 39 or 40 or 41 or 42 or 43</w:t>
      </w:r>
    </w:p>
    <w:p w:rsidR="007C5EDB" w:rsidRPr="00917C9A" w:rsidRDefault="007C5EDB" w:rsidP="007C5EDB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917C9A">
        <w:rPr>
          <w:rFonts w:ascii="Arial" w:hAnsi="Arial" w:cs="Arial"/>
          <w:sz w:val="24"/>
          <w:szCs w:val="24"/>
          <w:lang w:val="en-US"/>
        </w:rPr>
        <w:t>43 and 45</w:t>
      </w:r>
    </w:p>
    <w:p w:rsidR="0065558F" w:rsidRPr="007C5EDB" w:rsidRDefault="007C5EDB" w:rsidP="007C5EDB">
      <w:pPr>
        <w:spacing w:line="240" w:lineRule="auto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917C9A">
        <w:rPr>
          <w:rFonts w:ascii="Arial" w:hAnsi="Arial" w:cs="Arial"/>
          <w:i/>
          <w:sz w:val="24"/>
          <w:szCs w:val="24"/>
          <w:u w:val="single"/>
          <w:lang w:val="en-US"/>
        </w:rPr>
        <w:t>MEDLINE = 2026 retrieved, EMBASE = 1978 retrieved</w:t>
      </w:r>
    </w:p>
    <w:sectPr w:rsidR="0065558F" w:rsidRPr="007C5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86D32"/>
    <w:multiLevelType w:val="hybridMultilevel"/>
    <w:tmpl w:val="E23A4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AE79E5"/>
    <w:multiLevelType w:val="hybridMultilevel"/>
    <w:tmpl w:val="4282D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C5EDB"/>
    <w:rsid w:val="00354D26"/>
    <w:rsid w:val="006057F3"/>
    <w:rsid w:val="007C5EDB"/>
    <w:rsid w:val="00AD3ECF"/>
    <w:rsid w:val="00BC50AD"/>
    <w:rsid w:val="00D4787C"/>
    <w:rsid w:val="00D5691B"/>
    <w:rsid w:val="00D7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B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E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B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E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 Nynke (INTMED)</dc:creator>
  <cp:lastModifiedBy>Simons Nynke (INTMED)</cp:lastModifiedBy>
  <cp:revision>5</cp:revision>
  <dcterms:created xsi:type="dcterms:W3CDTF">2018-10-11T10:02:00Z</dcterms:created>
  <dcterms:modified xsi:type="dcterms:W3CDTF">2018-10-12T07:53:00Z</dcterms:modified>
</cp:coreProperties>
</file>